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390" w:rsidRPr="00774B09" w:rsidRDefault="008A5390" w:rsidP="008A5390">
      <w:pPr>
        <w:rPr>
          <w:rFonts w:ascii="Times New Roman" w:hAnsi="Times New Roman" w:cs="Times New Roman"/>
          <w:b/>
          <w:sz w:val="24"/>
          <w:szCs w:val="24"/>
        </w:rPr>
      </w:pPr>
      <w:r w:rsidRPr="00774B09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74B09">
        <w:rPr>
          <w:rFonts w:ascii="Times New Roman" w:hAnsi="Times New Roman" w:cs="Times New Roman"/>
          <w:b/>
          <w:sz w:val="24"/>
          <w:szCs w:val="24"/>
        </w:rPr>
        <w:t>Tabl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74B09">
        <w:rPr>
          <w:rFonts w:ascii="Times New Roman" w:hAnsi="Times New Roman" w:cs="Times New Roman"/>
          <w:b/>
          <w:sz w:val="24"/>
          <w:szCs w:val="24"/>
        </w:rPr>
        <w:t>Newcastle-Ottawa Scale</w:t>
      </w:r>
      <w:r w:rsidRPr="00774B09">
        <w:rPr>
          <w:rFonts w:ascii="Times New Roman" w:hAnsi="Times New Roman" w:cs="Times New Roman" w:hint="eastAsia"/>
          <w:b/>
          <w:sz w:val="24"/>
          <w:szCs w:val="24"/>
        </w:rPr>
        <w:t xml:space="preserve"> (NOS) </w:t>
      </w:r>
      <w:r w:rsidRPr="00774B09">
        <w:rPr>
          <w:rFonts w:ascii="Times New Roman" w:hAnsi="Times New Roman" w:cs="Times New Roman"/>
          <w:b/>
          <w:sz w:val="24"/>
          <w:szCs w:val="24"/>
        </w:rPr>
        <w:t>for quality assessment in meta-analysi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522"/>
      </w:tblGrid>
      <w:tr w:rsidR="008A5390" w:rsidRPr="00774B09" w:rsidTr="004739FC">
        <w:tc>
          <w:tcPr>
            <w:tcW w:w="8522" w:type="dxa"/>
            <w:tcBorders>
              <w:bottom w:val="single" w:sz="4" w:space="0" w:color="000000" w:themeColor="text1"/>
            </w:tcBorders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Selection</w:t>
            </w:r>
          </w:p>
        </w:tc>
      </w:tr>
      <w:tr w:rsidR="008A5390" w:rsidRPr="00774B09" w:rsidTr="004739FC">
        <w:tc>
          <w:tcPr>
            <w:tcW w:w="8522" w:type="dxa"/>
            <w:tcBorders>
              <w:bottom w:val="nil"/>
            </w:tcBorders>
            <w:shd w:val="clear" w:color="auto" w:fill="F2F2F2" w:themeFill="background1" w:themeFillShade="F2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1) Representativeness of the exposed cohort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a) Truly representative of the cancer patients in the community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b) Somewhat representative of the cancer patients in the community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c) Selected group of users (e.g., nurses, volunteers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d) No description of the derivation of the cohort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2) Selection of the non-exposed cohort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a) Drawn from the same community as the exposed cohort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b) Drawn from a different source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c) No description of the derivation of the non-exposed cohort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3) Ascertainment of exposure (proof of cancer and LKB1 measurement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a) Secure record (e.g., surgical records or pathological diagnosis)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b) Structured interview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c) Written self-report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d) No description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4) Demonstration that outcome of interest was not present at start of study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a) Yes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b) No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Comparability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1) Comparab</w:t>
            </w:r>
            <w:r w:rsidR="00F71C71">
              <w:rPr>
                <w:rFonts w:ascii="Times New Roman" w:hAnsi="Times New Roman" w:cs="Times New Roman"/>
                <w:szCs w:val="21"/>
              </w:rPr>
              <w:t>ility of cohorts</w:t>
            </w:r>
            <w:r w:rsidR="00F71C71">
              <w:rPr>
                <w:rFonts w:ascii="Times New Roman" w:hAnsi="Times New Roman" w:cs="Times New Roman" w:hint="eastAsia"/>
                <w:szCs w:val="21"/>
              </w:rPr>
              <w:t xml:space="preserve"> based on </w:t>
            </w:r>
            <w:r w:rsidRPr="00774B09">
              <w:rPr>
                <w:rFonts w:ascii="Times New Roman" w:hAnsi="Times New Roman" w:cs="Times New Roman"/>
                <w:szCs w:val="21"/>
              </w:rPr>
              <w:t>the design or analysis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a) The age between exposed cohort and non-exposed cohort had no significant difference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b) The sex (or grade, stage</w:t>
            </w:r>
            <w:r w:rsidR="00832A1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74B09">
              <w:rPr>
                <w:rFonts w:ascii="Times New Roman" w:hAnsi="Times New Roman" w:cs="Times New Roman"/>
                <w:szCs w:val="21"/>
              </w:rPr>
              <w:t>etc.) between exposed cohort and non-exposed cohort had no significant difference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Outcome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1) Assessment of outcome (death or recurrence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a) Independent blind assessment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b) Record linkage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c) Self-report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d) No description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2) Was follow-up long enough for outcomes to occur? (death or recurrence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a) Yes (at least 3 years)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b) No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3) Adequacy of follow-up of cohorts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a) Complete follow-up—all subjects accounted for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b) Subjects lost to follow-up unlikely to introduce bias—small number lost (less than 25%) or description provided of those lost (1 star)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c) Follow-up rate less than 75% and no description of those lost</w:t>
            </w:r>
          </w:p>
        </w:tc>
      </w:tr>
      <w:tr w:rsidR="008A5390" w:rsidRPr="00774B09" w:rsidTr="004739FC">
        <w:tc>
          <w:tcPr>
            <w:tcW w:w="8522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(d) No statement</w:t>
            </w:r>
          </w:p>
        </w:tc>
      </w:tr>
      <w:tr w:rsidR="008A5390" w:rsidRPr="00774B09" w:rsidTr="004739FC">
        <w:tc>
          <w:tcPr>
            <w:tcW w:w="8522" w:type="dxa"/>
            <w:tcBorders>
              <w:bottom w:val="nil"/>
            </w:tcBorders>
            <w:shd w:val="clear" w:color="auto" w:fill="FFFFFF" w:themeFill="background1"/>
          </w:tcPr>
          <w:p w:rsidR="008A5390" w:rsidRPr="00774B09" w:rsidRDefault="008A5390" w:rsidP="004739FC">
            <w:pPr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 xml:space="preserve">Note: a maximum of one “star” for each item within the “Selection” and “Outcome” categories, maximum of two “stars” for “Comparability”. </w:t>
            </w:r>
          </w:p>
        </w:tc>
      </w:tr>
    </w:tbl>
    <w:p w:rsidR="00CF34CD" w:rsidRPr="008A5390" w:rsidRDefault="00CF34CD"/>
    <w:sectPr w:rsidR="00CF34CD" w:rsidRPr="008A5390" w:rsidSect="00B71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5FCF" w:rsidRDefault="008C5FCF" w:rsidP="008A5390">
      <w:pPr>
        <w:ind w:firstLine="420"/>
      </w:pPr>
      <w:r>
        <w:separator/>
      </w:r>
    </w:p>
  </w:endnote>
  <w:endnote w:type="continuationSeparator" w:id="1">
    <w:p w:rsidR="008C5FCF" w:rsidRDefault="008C5FCF" w:rsidP="008A5390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5FCF" w:rsidRDefault="008C5FCF" w:rsidP="008A5390">
      <w:pPr>
        <w:ind w:firstLine="420"/>
      </w:pPr>
      <w:r>
        <w:separator/>
      </w:r>
    </w:p>
  </w:footnote>
  <w:footnote w:type="continuationSeparator" w:id="1">
    <w:p w:rsidR="008C5FCF" w:rsidRDefault="008C5FCF" w:rsidP="008A5390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5390"/>
    <w:rsid w:val="00832A1D"/>
    <w:rsid w:val="008A5390"/>
    <w:rsid w:val="008C5FCF"/>
    <w:rsid w:val="00B71E5B"/>
    <w:rsid w:val="00CF34CD"/>
    <w:rsid w:val="00F71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5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53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5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5390"/>
    <w:rPr>
      <w:sz w:val="18"/>
      <w:szCs w:val="18"/>
    </w:rPr>
  </w:style>
  <w:style w:type="table" w:styleId="a5">
    <w:name w:val="Table Grid"/>
    <w:basedOn w:val="a1"/>
    <w:uiPriority w:val="59"/>
    <w:rsid w:val="008A539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`</dc:creator>
  <cp:keywords/>
  <dc:description/>
  <cp:lastModifiedBy>acer`</cp:lastModifiedBy>
  <cp:revision>7</cp:revision>
  <dcterms:created xsi:type="dcterms:W3CDTF">2016-02-04T02:53:00Z</dcterms:created>
  <dcterms:modified xsi:type="dcterms:W3CDTF">2016-02-24T16:21:00Z</dcterms:modified>
</cp:coreProperties>
</file>